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Pr="00966BCC" w:rsidRDefault="006A76A5" w:rsidP="004D795D">
      <w:pPr>
        <w:pStyle w:val="Beschriftung"/>
        <w:keepNext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  <w:r w:rsidRPr="00966BCC">
        <w:rPr>
          <w:rFonts w:ascii="Times New Roman" w:hAnsi="Times New Roman"/>
          <w:color w:val="auto"/>
          <w:sz w:val="24"/>
          <w:szCs w:val="24"/>
        </w:rPr>
        <w:t>S4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795D" w:rsidRPr="00966BCC">
        <w:rPr>
          <w:rFonts w:ascii="Times New Roman" w:hAnsi="Times New Roman"/>
          <w:color w:val="auto"/>
          <w:sz w:val="24"/>
          <w:szCs w:val="24"/>
        </w:rPr>
        <w:t xml:space="preserve">Table. Most abundant </w:t>
      </w:r>
      <w:r w:rsidR="00423EFA" w:rsidRPr="00966BCC">
        <w:rPr>
          <w:rFonts w:ascii="Times New Roman" w:hAnsi="Times New Roman"/>
          <w:color w:val="auto"/>
          <w:sz w:val="24"/>
          <w:szCs w:val="24"/>
        </w:rPr>
        <w:t>operational taxonomic units (</w:t>
      </w:r>
      <w:r w:rsidR="004D795D" w:rsidRPr="00966BCC">
        <w:rPr>
          <w:rFonts w:ascii="Times New Roman" w:hAnsi="Times New Roman"/>
          <w:color w:val="auto"/>
          <w:sz w:val="24"/>
          <w:szCs w:val="24"/>
        </w:rPr>
        <w:t>OTU</w:t>
      </w:r>
      <w:r w:rsidR="00423EFA" w:rsidRPr="00966BCC">
        <w:rPr>
          <w:rFonts w:ascii="Times New Roman" w:hAnsi="Times New Roman"/>
          <w:color w:val="auto"/>
          <w:sz w:val="24"/>
          <w:szCs w:val="24"/>
        </w:rPr>
        <w:t>)</w:t>
      </w:r>
      <w:r w:rsidR="004D795D" w:rsidRPr="00966BCC">
        <w:rPr>
          <w:rFonts w:ascii="Times New Roman" w:hAnsi="Times New Roman"/>
          <w:color w:val="auto"/>
          <w:sz w:val="24"/>
          <w:szCs w:val="24"/>
        </w:rPr>
        <w:t xml:space="preserve"> correlating to feed efficiency and performance traits in male chickens across two </w:t>
      </w:r>
      <w:r w:rsidR="0039009E" w:rsidRPr="00966BCC">
        <w:rPr>
          <w:rFonts w:ascii="Times New Roman" w:hAnsi="Times New Roman"/>
          <w:color w:val="auto"/>
          <w:sz w:val="24"/>
          <w:szCs w:val="24"/>
        </w:rPr>
        <w:t>geographical</w:t>
      </w:r>
      <w:r w:rsidR="004D795D" w:rsidRPr="00966BCC">
        <w:rPr>
          <w:rFonts w:ascii="Times New Roman" w:hAnsi="Times New Roman"/>
          <w:color w:val="auto"/>
          <w:sz w:val="24"/>
          <w:szCs w:val="24"/>
        </w:rPr>
        <w:t xml:space="preserve"> locations and by intestinal site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94"/>
        <w:gridCol w:w="2912"/>
        <w:gridCol w:w="419"/>
        <w:gridCol w:w="725"/>
        <w:gridCol w:w="684"/>
        <w:gridCol w:w="894"/>
        <w:gridCol w:w="684"/>
        <w:gridCol w:w="733"/>
        <w:gridCol w:w="724"/>
        <w:gridCol w:w="1702"/>
        <w:gridCol w:w="1674"/>
        <w:gridCol w:w="929"/>
        <w:gridCol w:w="1053"/>
      </w:tblGrid>
      <w:tr w:rsidR="004D795D" w:rsidRPr="00966BCC" w:rsidTr="009567A7">
        <w:trPr>
          <w:trHeight w:val="340"/>
        </w:trPr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</w:t>
            </w:r>
            <w:r w:rsidR="00423EFA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a</w:t>
            </w:r>
            <w:proofErr w:type="spellEnd"/>
            <w:r w:rsidR="00423EFA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-c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axonomy</w:t>
            </w:r>
            <w:proofErr w:type="spellEnd"/>
            <w:r w:rsidR="007E68F0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(Genus)</w:t>
            </w:r>
            <w:proofErr w:type="spellStart"/>
            <w:r w:rsidR="007E68F0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d</w:t>
            </w:r>
            <w:r w:rsidR="00E970C5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>,e</w:t>
            </w:r>
            <w:proofErr w:type="spellEnd"/>
            <w:r w:rsidR="007E68F0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RFI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FI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TBWG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CR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Mean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S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423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Lower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 </w:t>
            </w:r>
            <w:r w:rsidR="00423EFA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423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Upper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95% </w:t>
            </w:r>
            <w:r w:rsidR="00423EFA"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I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5th 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95th 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Pctl</w:t>
            </w:r>
            <w:proofErr w:type="spellEnd"/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Ileum </w:t>
            </w:r>
          </w:p>
        </w:tc>
        <w:tc>
          <w:tcPr>
            <w:tcW w:w="1009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58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22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6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Blautia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nterobacter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5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3.1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nterococ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19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3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8.5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seudidiomarina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ca</w:t>
            </w:r>
            <w:proofErr w:type="spellEnd"/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Anaerotrun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1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4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7.1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9.4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9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8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6.1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9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4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2.9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5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5.3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ubacter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59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8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0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4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5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Unclassified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4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Streptococ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ubacter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Heliorestis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4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12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7E68F0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Oscillibacter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Unclassified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halo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trun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7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Unclassified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0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trun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truncus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6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6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8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9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7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8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5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1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3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9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7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*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5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eces</w:t>
            </w:r>
            <w:proofErr w:type="spellEnd"/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2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7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5.19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4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6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7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Spiroplasma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4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8.3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thanologen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52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nterococcu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6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2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Oscillibacter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7E68F0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1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halobacter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stipes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2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20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5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E68F0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4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:rsidR="004D795D" w:rsidRPr="00966BCC" w:rsidRDefault="007C018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="00E970C5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scherichia/</w:t>
            </w:r>
            <w:proofErr w:type="spellStart"/>
            <w:r w:rsidR="00E970C5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="00E970C5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="004D795D"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5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966BCC" w:rsidTr="009567A7">
        <w:trPr>
          <w:trHeight w:val="340"/>
        </w:trPr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88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4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966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  <w:proofErr w:type="spellEnd"/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795D" w:rsidRPr="00966BCC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966BCC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</w:tbl>
    <w:p w:rsidR="00887B8B" w:rsidRPr="00966BCC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66BC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>Statistical</w:t>
      </w:r>
      <w:proofErr w:type="spellEnd"/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 comparisons were made for those OTUs that showed a relative abundance &gt; 0.01% per intestinal site</w:t>
      </w:r>
      <w:r w:rsidR="00887B8B" w:rsidRPr="00966BCC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423EFA" w:rsidRPr="00966BCC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966BC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>Only</w:t>
      </w:r>
      <w:proofErr w:type="spellEnd"/>
      <w:proofErr w:type="gramEnd"/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 significant (</w:t>
      </w:r>
      <w:r w:rsidR="004D795D" w:rsidRPr="00966BCC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 ≤ 0.05) correlations are presented. *</w:t>
      </w:r>
      <w:r w:rsidR="004D795D" w:rsidRPr="00966BCC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 ≤ 0.001. </w:t>
      </w:r>
    </w:p>
    <w:p w:rsidR="004D795D" w:rsidRPr="00966BCC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66BC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>ns</w:t>
      </w:r>
      <w:proofErr w:type="spellEnd"/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, not significant; RFI, residual feed intake; TFI, total feed intake; TBWG, total body weight gain; FCR, feed conversion ratio; SE, standard error; CI, confidence interval; </w:t>
      </w:r>
      <w:proofErr w:type="spellStart"/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>Pctl</w:t>
      </w:r>
      <w:proofErr w:type="spellEnd"/>
      <w:r w:rsidR="004D795D" w:rsidRPr="00966BCC">
        <w:rPr>
          <w:rFonts w:ascii="Times New Roman" w:eastAsia="Times New Roman" w:hAnsi="Times New Roman" w:cs="Times New Roman"/>
          <w:sz w:val="20"/>
          <w:szCs w:val="20"/>
        </w:rPr>
        <w:t xml:space="preserve">, percentile. </w:t>
      </w:r>
    </w:p>
    <w:p w:rsidR="007E68F0" w:rsidRPr="00966BCC" w:rsidRDefault="007E68F0" w:rsidP="007E68F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966BC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966BCC">
        <w:rPr>
          <w:rFonts w:ascii="Times New Roman" w:eastAsia="Times New Roman" w:hAnsi="Times New Roman" w:cs="Times New Roman"/>
          <w:sz w:val="20"/>
          <w:szCs w:val="20"/>
        </w:rPr>
        <w:t>Taxonomic</w:t>
      </w:r>
      <w:proofErr w:type="spellEnd"/>
      <w:proofErr w:type="gramEnd"/>
      <w:r w:rsidRPr="00966BCC">
        <w:rPr>
          <w:rFonts w:ascii="Times New Roman" w:eastAsia="Times New Roman" w:hAnsi="Times New Roman" w:cs="Times New Roman"/>
          <w:sz w:val="20"/>
          <w:szCs w:val="20"/>
        </w:rPr>
        <w:t xml:space="preserve"> classification based on the </w:t>
      </w:r>
      <w:proofErr w:type="spellStart"/>
      <w:r w:rsidRPr="00966BCC">
        <w:rPr>
          <w:rFonts w:ascii="Times New Roman" w:eastAsia="Times New Roman" w:hAnsi="Times New Roman" w:cs="Times New Roman"/>
          <w:sz w:val="20"/>
          <w:szCs w:val="20"/>
        </w:rPr>
        <w:t>Greengenes</w:t>
      </w:r>
      <w:proofErr w:type="spellEnd"/>
      <w:r w:rsidRPr="00966BCC">
        <w:rPr>
          <w:rFonts w:ascii="Times New Roman" w:eastAsia="Times New Roman" w:hAnsi="Times New Roman" w:cs="Times New Roman"/>
          <w:sz w:val="20"/>
          <w:szCs w:val="20"/>
        </w:rPr>
        <w:t xml:space="preserve"> 16S </w:t>
      </w:r>
      <w:proofErr w:type="spellStart"/>
      <w:r w:rsidRPr="00966BCC">
        <w:rPr>
          <w:rFonts w:ascii="Times New Roman" w:eastAsia="Times New Roman" w:hAnsi="Times New Roman" w:cs="Times New Roman"/>
          <w:sz w:val="20"/>
          <w:szCs w:val="20"/>
        </w:rPr>
        <w:t>rRNA</w:t>
      </w:r>
      <w:proofErr w:type="spellEnd"/>
      <w:r w:rsidRPr="00966BCC">
        <w:rPr>
          <w:rFonts w:ascii="Times New Roman" w:eastAsia="Times New Roman" w:hAnsi="Times New Roman" w:cs="Times New Roman"/>
          <w:sz w:val="20"/>
          <w:szCs w:val="20"/>
        </w:rPr>
        <w:t xml:space="preserve"> gene database (greengenes.lbl.gov/</w:t>
      </w:r>
      <w:proofErr w:type="spellStart"/>
      <w:r w:rsidRPr="00966BCC">
        <w:rPr>
          <w:rFonts w:ascii="Times New Roman" w:eastAsia="Times New Roman" w:hAnsi="Times New Roman" w:cs="Times New Roman"/>
          <w:sz w:val="20"/>
          <w:szCs w:val="20"/>
        </w:rPr>
        <w:t>cgi</w:t>
      </w:r>
      <w:proofErr w:type="spellEnd"/>
      <w:r w:rsidRPr="00966BCC">
        <w:rPr>
          <w:rFonts w:ascii="Times New Roman" w:eastAsia="Times New Roman" w:hAnsi="Times New Roman" w:cs="Times New Roman"/>
          <w:sz w:val="20"/>
          <w:szCs w:val="20"/>
        </w:rPr>
        <w:t>-bin/nph-index.cgi).</w:t>
      </w:r>
    </w:p>
    <w:p w:rsidR="00E970C5" w:rsidRPr="00966BCC" w:rsidRDefault="00E970C5" w:rsidP="00E970C5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966BC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Pr="00966BCC">
        <w:rPr>
          <w:rFonts w:ascii="Times New Roman" w:hAnsi="Times New Roman" w:cs="Times New Roman"/>
          <w:sz w:val="20"/>
          <w:szCs w:val="20"/>
        </w:rPr>
        <w:t>Sequences</w:t>
      </w:r>
      <w:proofErr w:type="spellEnd"/>
      <w:proofErr w:type="gramEnd"/>
      <w:r w:rsidRPr="00966BCC">
        <w:rPr>
          <w:rFonts w:ascii="Times New Roman" w:hAnsi="Times New Roman" w:cs="Times New Roman"/>
          <w:sz w:val="20"/>
          <w:szCs w:val="20"/>
        </w:rPr>
        <w:t xml:space="preserve"> not distinguishable between </w:t>
      </w:r>
      <w:r w:rsidRPr="00966BCC">
        <w:rPr>
          <w:rFonts w:ascii="Times New Roman" w:hAnsi="Times New Roman" w:cs="Times New Roman"/>
          <w:i/>
          <w:sz w:val="20"/>
          <w:szCs w:val="20"/>
        </w:rPr>
        <w:t>Escherichia</w:t>
      </w:r>
      <w:r w:rsidRPr="00966BC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66BCC">
        <w:rPr>
          <w:rFonts w:ascii="Times New Roman" w:hAnsi="Times New Roman" w:cs="Times New Roman"/>
          <w:i/>
          <w:sz w:val="20"/>
          <w:szCs w:val="20"/>
        </w:rPr>
        <w:t>Hafnia</w:t>
      </w:r>
      <w:proofErr w:type="spellEnd"/>
      <w:r w:rsidRPr="00966BC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966BCC">
        <w:rPr>
          <w:rFonts w:ascii="Times New Roman" w:hAnsi="Times New Roman" w:cs="Times New Roman"/>
          <w:i/>
          <w:sz w:val="20"/>
          <w:szCs w:val="20"/>
        </w:rPr>
        <w:t>Shigella</w:t>
      </w:r>
      <w:proofErr w:type="spellEnd"/>
      <w:r w:rsidRPr="00966BCC">
        <w:rPr>
          <w:rFonts w:ascii="Times New Roman" w:hAnsi="Times New Roman" w:cs="Times New Roman"/>
          <w:sz w:val="20"/>
          <w:szCs w:val="20"/>
        </w:rPr>
        <w:t>.</w:t>
      </w:r>
    </w:p>
    <w:p w:rsidR="00E970C5" w:rsidRPr="00E970C5" w:rsidRDefault="00E970C5" w:rsidP="007E68F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D795D" w:rsidRPr="00C855AC" w:rsidRDefault="004D795D" w:rsidP="00F94E37">
      <w:pPr>
        <w:rPr>
          <w:sz w:val="24"/>
          <w:szCs w:val="24"/>
        </w:rPr>
      </w:pPr>
    </w:p>
    <w:sectPr w:rsidR="004D795D" w:rsidRPr="00C855AC" w:rsidSect="00F94E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28094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8094B" w16cid:durableId="1D7DBAFD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nasiegerstetter@outlook.com">
    <w15:presenceInfo w15:providerId="Windows Live" w15:userId="113c1a1ebe562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92361"/>
    <w:rsid w:val="001F6606"/>
    <w:rsid w:val="0020748F"/>
    <w:rsid w:val="00234282"/>
    <w:rsid w:val="00266464"/>
    <w:rsid w:val="002803EF"/>
    <w:rsid w:val="002C109C"/>
    <w:rsid w:val="002C7208"/>
    <w:rsid w:val="00304175"/>
    <w:rsid w:val="00304DC3"/>
    <w:rsid w:val="0031328F"/>
    <w:rsid w:val="00327A41"/>
    <w:rsid w:val="00340A50"/>
    <w:rsid w:val="003774BE"/>
    <w:rsid w:val="0039009E"/>
    <w:rsid w:val="003A4F2B"/>
    <w:rsid w:val="003A510F"/>
    <w:rsid w:val="003F58C6"/>
    <w:rsid w:val="00410764"/>
    <w:rsid w:val="0041770C"/>
    <w:rsid w:val="00423EFA"/>
    <w:rsid w:val="00447056"/>
    <w:rsid w:val="0049222A"/>
    <w:rsid w:val="004D795D"/>
    <w:rsid w:val="004E11E0"/>
    <w:rsid w:val="004F17D3"/>
    <w:rsid w:val="005025EC"/>
    <w:rsid w:val="00503674"/>
    <w:rsid w:val="00554367"/>
    <w:rsid w:val="005D335A"/>
    <w:rsid w:val="005E7433"/>
    <w:rsid w:val="00620260"/>
    <w:rsid w:val="00643F1E"/>
    <w:rsid w:val="0068498F"/>
    <w:rsid w:val="006A76A5"/>
    <w:rsid w:val="006D6E1D"/>
    <w:rsid w:val="007178ED"/>
    <w:rsid w:val="007369C6"/>
    <w:rsid w:val="00743B4F"/>
    <w:rsid w:val="007C0187"/>
    <w:rsid w:val="007E68F0"/>
    <w:rsid w:val="0082421A"/>
    <w:rsid w:val="008362DD"/>
    <w:rsid w:val="00854090"/>
    <w:rsid w:val="00887B8B"/>
    <w:rsid w:val="008E1F5C"/>
    <w:rsid w:val="00930106"/>
    <w:rsid w:val="009567A7"/>
    <w:rsid w:val="00966BCC"/>
    <w:rsid w:val="009B7FAC"/>
    <w:rsid w:val="009C2AA6"/>
    <w:rsid w:val="009E3F6B"/>
    <w:rsid w:val="00A13FD8"/>
    <w:rsid w:val="00A74C47"/>
    <w:rsid w:val="00AD55B0"/>
    <w:rsid w:val="00B72508"/>
    <w:rsid w:val="00B817AE"/>
    <w:rsid w:val="00BF272A"/>
    <w:rsid w:val="00C442C5"/>
    <w:rsid w:val="00C74C8B"/>
    <w:rsid w:val="00C855AC"/>
    <w:rsid w:val="00C96174"/>
    <w:rsid w:val="00CA7479"/>
    <w:rsid w:val="00CE0795"/>
    <w:rsid w:val="00D416F8"/>
    <w:rsid w:val="00D41F27"/>
    <w:rsid w:val="00D75F82"/>
    <w:rsid w:val="00D96740"/>
    <w:rsid w:val="00DE42AD"/>
    <w:rsid w:val="00DF0F03"/>
    <w:rsid w:val="00DF3C5F"/>
    <w:rsid w:val="00E970C5"/>
    <w:rsid w:val="00ED7096"/>
    <w:rsid w:val="00EE2925"/>
    <w:rsid w:val="00EF12B4"/>
    <w:rsid w:val="00F222AB"/>
    <w:rsid w:val="00F94E37"/>
    <w:rsid w:val="00FA2C5C"/>
    <w:rsid w:val="00FB2E22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68F0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C48EA3-81B5-4D1B-8EB9-D1FD90563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509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5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29:00Z</dcterms:created>
  <dcterms:modified xsi:type="dcterms:W3CDTF">2017-10-30T07:29:00Z</dcterms:modified>
</cp:coreProperties>
</file>